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48" w:type="dxa"/>
        <w:tblLayout w:type="fixed"/>
        <w:tblLook w:val="04A0" w:firstRow="1" w:lastRow="0" w:firstColumn="1" w:lastColumn="0" w:noHBand="0" w:noVBand="1"/>
      </w:tblPr>
      <w:tblGrid>
        <w:gridCol w:w="643"/>
        <w:gridCol w:w="1337"/>
        <w:gridCol w:w="1296"/>
        <w:gridCol w:w="1296"/>
        <w:gridCol w:w="1296"/>
        <w:gridCol w:w="1296"/>
        <w:gridCol w:w="1296"/>
        <w:gridCol w:w="1296"/>
        <w:gridCol w:w="1296"/>
        <w:gridCol w:w="1278"/>
        <w:gridCol w:w="18"/>
      </w:tblGrid>
      <w:tr w:rsidR="009D562F" w:rsidRPr="00844829" w14:paraId="23F45DAD" w14:textId="77777777" w:rsidTr="00D52663">
        <w:trPr>
          <w:gridAfter w:val="1"/>
          <w:wAfter w:w="18" w:type="dxa"/>
          <w:trHeight w:val="450"/>
        </w:trPr>
        <w:tc>
          <w:tcPr>
            <w:tcW w:w="12330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5940BF36" w14:textId="247F6341" w:rsidR="009D562F" w:rsidRPr="00663C1E" w:rsidRDefault="009D562F" w:rsidP="009D562F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63C1E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Table </w:t>
            </w:r>
            <w:r w:rsidR="00EB3515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S</w:t>
            </w:r>
            <w:r w:rsidR="005F5625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4</w:t>
            </w:r>
            <w:r w:rsidRPr="009972AF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:</w:t>
            </w:r>
            <w:r w:rsidRPr="00997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ce elemental concentrations in soil during human decomposition</w:t>
            </w:r>
            <w:r w:rsidRPr="009972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="006F08F7" w:rsidRPr="006F08F7">
              <w:rPr>
                <w:rFonts w:ascii="Times New Roman" w:hAnsi="Times New Roman" w:cs="Times New Roman"/>
                <w:sz w:val="24"/>
                <w:szCs w:val="24"/>
              </w:rPr>
              <w:t>With the exception of</w:t>
            </w:r>
            <w:proofErr w:type="gramEnd"/>
            <w:r w:rsidR="006F08F7" w:rsidRPr="006F08F7">
              <w:rPr>
                <w:rFonts w:ascii="Times New Roman" w:hAnsi="Times New Roman" w:cs="Times New Roman"/>
                <w:sz w:val="24"/>
                <w:szCs w:val="24"/>
              </w:rPr>
              <w:t xml:space="preserve"> Aluminum (Al),</w:t>
            </w:r>
            <w:r w:rsidR="006F0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F08F7" w:rsidRPr="00C64B42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6F08F7" w:rsidRPr="00DC661A">
              <w:rPr>
                <w:rFonts w:ascii="Times New Roman" w:hAnsi="Times New Roman" w:cs="Times New Roman"/>
                <w:sz w:val="24"/>
                <w:szCs w:val="24"/>
              </w:rPr>
              <w:t xml:space="preserve">elected elements are those that occur in </w:t>
            </w:r>
            <w:r w:rsidR="006F08F7">
              <w:rPr>
                <w:rFonts w:ascii="Times New Roman" w:hAnsi="Times New Roman" w:cs="Times New Roman"/>
                <w:sz w:val="24"/>
                <w:szCs w:val="24"/>
              </w:rPr>
              <w:t>trace</w:t>
            </w:r>
            <w:r w:rsidR="006F08F7" w:rsidRPr="00DC661A">
              <w:rPr>
                <w:rFonts w:ascii="Times New Roman" w:hAnsi="Times New Roman" w:cs="Times New Roman"/>
                <w:sz w:val="24"/>
                <w:szCs w:val="24"/>
              </w:rPr>
              <w:t xml:space="preserve"> abundance in the human body</w:t>
            </w:r>
            <w:r w:rsidR="006F08F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6F08F7">
              <w:rPr>
                <w:rFonts w:ascii="Times New Roman" w:eastAsia="Times New Roman" w:hAnsi="Times New Roman" w:cs="Times New Roman"/>
                <w:sz w:val="24"/>
                <w:szCs w:val="24"/>
              </w:rPr>
              <w:t>are listed in approximate order of percentage found in the human body from greatest to least</w:t>
            </w:r>
            <w:r w:rsidR="006F08F7" w:rsidRPr="00BD17B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BD17B2" w:rsidRPr="00BD17B2">
              <w:rPr>
                <w:rFonts w:ascii="Times New Roman" w:hAnsi="Times New Roman" w:cs="Times New Roman"/>
                <w:sz w:val="24"/>
                <w:szCs w:val="24"/>
              </w:rPr>
              <w:t xml:space="preserve">Aluminosilicates are common to East Tennessee soils, and Al is included </w:t>
            </w:r>
            <w:proofErr w:type="gramStart"/>
            <w:r w:rsidR="00BD17B2" w:rsidRPr="00BD17B2">
              <w:rPr>
                <w:rFonts w:ascii="Times New Roman" w:hAnsi="Times New Roman" w:cs="Times New Roman"/>
                <w:sz w:val="24"/>
                <w:szCs w:val="24"/>
              </w:rPr>
              <w:t>in order to</w:t>
            </w:r>
            <w:proofErr w:type="gramEnd"/>
            <w:r w:rsidR="00BD17B2" w:rsidRPr="00BD17B2">
              <w:rPr>
                <w:rFonts w:ascii="Times New Roman" w:hAnsi="Times New Roman" w:cs="Times New Roman"/>
                <w:sz w:val="24"/>
                <w:szCs w:val="24"/>
              </w:rPr>
              <w:t xml:space="preserve"> demonstrate increased mobility in soil under decreased pH found in decomposition.</w:t>
            </w:r>
            <w:r w:rsidRPr="00BD17B2"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  <w:r w:rsidRPr="008853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e means ± standard deviations for n = 3 replicate donors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64B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mpacted soils that significantly differ from controls </w:t>
            </w:r>
            <w:r w:rsidR="00C64B42"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based </w:t>
            </w:r>
            <w:r w:rsidR="00C64B42">
              <w:rPr>
                <w:rFonts w:ascii="Times New Roman" w:hAnsi="Times New Roman" w:cs="Times New Roman"/>
                <w:sz w:val="24"/>
                <w:szCs w:val="24"/>
              </w:rPr>
              <w:t>upon Welch T-tests (p</w:t>
            </w:r>
            <w:r w:rsidR="00C64B42"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  <w:r w:rsidR="00C64B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64B42" w:rsidRPr="00975CAD">
              <w:rPr>
                <w:rFonts w:ascii="Times New Roman" w:hAnsi="Times New Roman" w:cs="Times New Roman"/>
                <w:sz w:val="24"/>
                <w:szCs w:val="24"/>
              </w:rPr>
              <w:t xml:space="preserve"> are presented in bold type. Asterisks indicate levels of significance: * p &lt; 0.05, ** p &lt; 0.01, </w:t>
            </w:r>
            <w:r w:rsidR="00C64B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4B42" w:rsidRPr="00975CAD">
              <w:rPr>
                <w:rFonts w:ascii="Times New Roman" w:hAnsi="Times New Roman" w:cs="Times New Roman"/>
                <w:sz w:val="24"/>
                <w:szCs w:val="24"/>
              </w:rPr>
              <w:t>***p &lt; 0.001</w:t>
            </w:r>
            <w:r w:rsidR="00C64B4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20D8C" w:rsidRPr="00A20D8C" w14:paraId="0EF62827" w14:textId="77777777" w:rsidTr="00D52663">
        <w:trPr>
          <w:trHeight w:val="647"/>
        </w:trPr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BA6E44" w14:textId="0C4AEFFA" w:rsidR="00A20D8C" w:rsidRPr="00A20D8C" w:rsidRDefault="00A20D8C" w:rsidP="00A20D8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 da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B251E4A" w14:textId="38B39FD5" w:rsidR="00A20D8C" w:rsidRPr="00A20D8C" w:rsidRDefault="00A20D8C" w:rsidP="00A20D8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C3F4EF" w14:textId="77777777" w:rsidR="00D52663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e</w:t>
            </w:r>
          </w:p>
          <w:p w14:paraId="1A07D2D4" w14:textId="54982D9E" w:rsidR="00A20D8C" w:rsidRPr="00A20D8C" w:rsidRDefault="00A20D8C" w:rsidP="00A20D8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="001457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µ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 gdw</w:t>
            </w:r>
            <w:r w:rsidRPr="0014573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076891" w14:textId="77777777" w:rsidR="00D52663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u</w:t>
            </w:r>
          </w:p>
          <w:p w14:paraId="392FCF9B" w14:textId="1A436B81" w:rsidR="00A20D8C" w:rsidRPr="00A20D8C" w:rsidRDefault="00A20D8C" w:rsidP="00A20D8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="001457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µ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 gdw</w:t>
            </w:r>
            <w:r w:rsidRPr="0014573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1845EA5" w14:textId="77777777" w:rsidR="00D52663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n</w:t>
            </w:r>
          </w:p>
          <w:p w14:paraId="7A3C36CF" w14:textId="7E2FD2BA" w:rsidR="00A20D8C" w:rsidRPr="00A20D8C" w:rsidRDefault="00A20D8C" w:rsidP="00A20D8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="001457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µ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 gdw</w:t>
            </w:r>
            <w:r w:rsidRPr="0014573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B45D093" w14:textId="77777777" w:rsidR="00D52663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n</w:t>
            </w:r>
          </w:p>
          <w:p w14:paraId="730FAAAB" w14:textId="605F4FE6" w:rsidR="00A20D8C" w:rsidRPr="00A20D8C" w:rsidRDefault="00A20D8C" w:rsidP="00A20D8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="001457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µ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 gdw</w:t>
            </w:r>
            <w:r w:rsidRPr="0014573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A3B2B35" w14:textId="77777777" w:rsidR="00D52663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</w:t>
            </w:r>
          </w:p>
          <w:p w14:paraId="3B134B8C" w14:textId="4AF57794" w:rsidR="00A20D8C" w:rsidRPr="00A20D8C" w:rsidRDefault="00A20D8C" w:rsidP="00A20D8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="001457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µ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 gdw</w:t>
            </w:r>
            <w:r w:rsidRPr="0014573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945E5E9" w14:textId="77777777" w:rsidR="00D52663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</w:t>
            </w:r>
          </w:p>
          <w:p w14:paraId="36FD651D" w14:textId="5991DC75" w:rsidR="00A20D8C" w:rsidRPr="00A20D8C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="001457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µ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 gdw</w:t>
            </w:r>
            <w:r w:rsidRPr="0014573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50AFC1" w14:textId="77777777" w:rsidR="00D52663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</w:t>
            </w:r>
          </w:p>
          <w:p w14:paraId="32867401" w14:textId="7573434C" w:rsidR="00A20D8C" w:rsidRPr="00A20D8C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="001457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µ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 gdw</w:t>
            </w:r>
            <w:r w:rsidRPr="0014573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A9FFE20" w14:textId="77777777" w:rsidR="00D52663" w:rsidRDefault="00A20D8C" w:rsidP="00A20D8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</w:t>
            </w:r>
          </w:p>
          <w:p w14:paraId="6E460336" w14:textId="46E4EDA3" w:rsidR="00A20D8C" w:rsidRPr="00A20D8C" w:rsidRDefault="00A20D8C" w:rsidP="00A20D8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</w:t>
            </w:r>
            <w:r w:rsidR="0014573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µ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 gdw</w:t>
            </w:r>
            <w:r w:rsidRPr="00145739">
              <w:rPr>
                <w:rFonts w:asciiTheme="minorHAnsi" w:hAnsiTheme="minorHAnsi" w:cstheme="minorHAnsi"/>
                <w:b/>
                <w:bCs/>
                <w:sz w:val="18"/>
                <w:szCs w:val="18"/>
                <w:vertAlign w:val="superscript"/>
              </w:rPr>
              <w:t>-1</w:t>
            </w:r>
            <w:r w:rsidRPr="00A20D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617AB0" w:rsidRPr="00844829" w14:paraId="43F59680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F2BA0" w14:textId="12B626F0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E9493C" w14:textId="3C4B3FF7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AB2770" w14:textId="3BC2B0A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9  ±  0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14C6B6" w14:textId="3700C69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7F17D" w14:textId="33CEB43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97F2D2" w14:textId="1BE39DE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4B34C8" w14:textId="062CB80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7A5785" w14:textId="7C9C9E9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9B8C3D" w14:textId="1F7DBE1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9  ±  0.16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4DC55" w14:textId="35F3005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9.8  ±  2</w:t>
            </w:r>
          </w:p>
        </w:tc>
      </w:tr>
      <w:tr w:rsidR="00617AB0" w:rsidRPr="00844829" w14:paraId="3D2F461A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B7C60" w14:textId="143A2721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FF3A7A" w14:textId="7C4D4A08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733EBA" w14:textId="3C1DFDC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5  ±  1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3A2855" w14:textId="659EAD1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2A18A6" w14:textId="136227D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  ±  0.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0074FE" w14:textId="37A0161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950232" w14:textId="137C2AC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262788" w14:textId="1D82C80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18853A" w14:textId="3D4067F2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6  ±  0.19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8234C5" w14:textId="6AE0799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8.8  ±  2.5</w:t>
            </w:r>
          </w:p>
        </w:tc>
      </w:tr>
      <w:tr w:rsidR="00617AB0" w:rsidRPr="00844829" w14:paraId="4498BF92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139CC" w14:textId="40A67FE9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332599" w14:textId="47D39C27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3613EE" w14:textId="0042666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7  ±  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A777E3" w14:textId="0E5FAAB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F24EC" w14:textId="0725809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2822F6" w14:textId="44C2A24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D21E2B" w14:textId="79D7B0F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8418B1" w14:textId="62AD1B32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C8BB2B" w14:textId="25F925CE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28  ±  0.18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C398E" w14:textId="622C251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9.1  ±  3.8</w:t>
            </w:r>
          </w:p>
        </w:tc>
      </w:tr>
      <w:tr w:rsidR="00617AB0" w:rsidRPr="00844829" w14:paraId="112E21D8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A2CB7" w14:textId="15FBDF74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9238CE" w14:textId="3791C360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9A05E2" w14:textId="6E01179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6  ±  1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E0A124" w14:textId="3AF39E6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92CD9A" w14:textId="2F11A50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E65999" w14:textId="52F4A07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081574" w14:textId="0DBC9B1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AD8A2B" w14:textId="1795D0F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65A420" w14:textId="697E5BE2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6  ±  0.13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2BD8EF" w14:textId="2F97EA3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8.9  ±  2.8</w:t>
            </w:r>
          </w:p>
        </w:tc>
      </w:tr>
      <w:tr w:rsidR="00617AB0" w:rsidRPr="00844829" w14:paraId="42966874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506DA" w14:textId="7201C04F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74B98D" w14:textId="399B2FA7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FF46B1" w14:textId="2D9AF5D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9  ±  1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47C06F" w14:textId="2CD4EF4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E046B" w14:textId="7FEB370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EC4927" w14:textId="7DABCE8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BF0D32" w14:textId="431F04F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076951" w14:textId="180E04D8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56F455" w14:textId="6CDCA423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  ±  0.16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A2190" w14:textId="6791D27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9.5  ±  2.9</w:t>
            </w:r>
          </w:p>
        </w:tc>
      </w:tr>
      <w:tr w:rsidR="00617AB0" w:rsidRPr="00844829" w14:paraId="1D340DAE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20D7F" w14:textId="7AB81D09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E3C956E" w14:textId="2EBC0AEA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3D8410" w14:textId="7EFB7AD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4  ±  1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003141" w14:textId="10A5518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66E637B" w14:textId="313612A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  ±  0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EB297E" w14:textId="027612E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A3AF5F" w14:textId="06C0861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99562B" w14:textId="22E49CC3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0E30F9" w14:textId="375EBA1A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6  ±  0.21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8BBF3B" w14:textId="481636C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9.5  ±  2.8</w:t>
            </w:r>
          </w:p>
        </w:tc>
      </w:tr>
      <w:tr w:rsidR="00617AB0" w:rsidRPr="00844829" w14:paraId="2D9E412D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D9E7B" w14:textId="17410CE0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B5BF75" w14:textId="70D95FFF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7EBF32" w14:textId="1444E56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9  ±  0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79DD3E" w14:textId="32217D4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98BEF" w14:textId="49CF027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8  ±  0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EA25B1" w14:textId="259ED05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B4D748" w14:textId="58AAB70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33D067" w14:textId="283B5358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80858B" w14:textId="06F9105E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29  ±  0.1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3D926" w14:textId="1BF59ED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9.9  ±  3.7</w:t>
            </w:r>
          </w:p>
        </w:tc>
      </w:tr>
      <w:tr w:rsidR="00617AB0" w:rsidRPr="00844829" w14:paraId="0FB1DCF1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721EF" w14:textId="043ECF72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1D8558" w14:textId="01B63FD9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9171A9" w14:textId="47BC29E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7  ±  1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C2416E" w14:textId="18A0FE2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554D521" w14:textId="7343109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8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81275C" w14:textId="6EE00BF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CFBC20" w14:textId="24386CB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82C9DF" w14:textId="23B025F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FB4FA3" w14:textId="37AD3B04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29  ±  0.05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71114F" w14:textId="0BBDCA7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0.8  ±  6.4</w:t>
            </w:r>
          </w:p>
        </w:tc>
      </w:tr>
      <w:tr w:rsidR="00617AB0" w:rsidRPr="00844829" w14:paraId="2DF63369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5C9D7" w14:textId="0B0D120C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CD111B" w14:textId="0B69B800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15DDAD" w14:textId="58B29E9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4  ±  1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E5F76A" w14:textId="577AB39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16583" w14:textId="19486C3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B041C8" w14:textId="0A6B607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D884C6" w14:textId="5460150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22EB1B" w14:textId="0512E9E3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6E7542" w14:textId="41A35C1E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28  ±  0.19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A8828" w14:textId="3311BCA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6.7  ±  2.5</w:t>
            </w:r>
          </w:p>
        </w:tc>
      </w:tr>
      <w:tr w:rsidR="00617AB0" w:rsidRPr="00844829" w14:paraId="4C5FFCD1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F048E" w14:textId="03D48286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FEAB62" w14:textId="0155E215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018260" w14:textId="56CEE56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3  ±  1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2F38A6B" w14:textId="5A431C2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121A24" w14:textId="5B9BB58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81A6CE" w14:textId="7F908A3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E8EA80" w14:textId="6713F97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A9208C" w14:textId="0456F439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3339A3" w14:textId="16E3F0F2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3  ±  0.16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791D26" w14:textId="419F3D4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8.5  ±  5.8</w:t>
            </w:r>
          </w:p>
        </w:tc>
      </w:tr>
      <w:tr w:rsidR="00617AB0" w:rsidRPr="00844829" w14:paraId="16196211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2B8BE" w14:textId="14FE533D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260A31" w14:textId="1BC8BD43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61EA59" w14:textId="5F869BC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1  ±  1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680510" w14:textId="4A125B1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72183" w14:textId="3D3D2D4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ED6B3F" w14:textId="6EFE4E1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37FC65" w14:textId="2D07822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516B5D" w14:textId="14190749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76E48B" w14:textId="1F392B53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2  ±  0.26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A847B" w14:textId="6F3FE4A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7.2  ±  2.7</w:t>
            </w:r>
          </w:p>
        </w:tc>
      </w:tr>
      <w:tr w:rsidR="00617AB0" w:rsidRPr="00844829" w14:paraId="75CC7C27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3D18F" w14:textId="382082F6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1B3B4E" w14:textId="2D9404A6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BF0FCE" w14:textId="22830CC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.8  ±  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CE1DF7" w14:textId="188EF82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4605530" w14:textId="3FD343B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B0DEB6" w14:textId="26DA1E4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5CE8E0" w14:textId="18C995D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9A64C2" w14:textId="08871EF9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2E3017" w14:textId="42BBE836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2  ±  0.1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15E9D7D" w14:textId="3DC82A7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6.9  ±  3.8</w:t>
            </w:r>
          </w:p>
        </w:tc>
      </w:tr>
      <w:tr w:rsidR="00617AB0" w:rsidRPr="00844829" w14:paraId="7D24DA89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3E9C4" w14:textId="4312290B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EBD8F3" w14:textId="5CB5CE29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EEA677" w14:textId="3BCA1A5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.6  ±  5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74E1F2" w14:textId="5361086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7  ±  0.0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CDC07" w14:textId="4DDFDC79" w:rsidR="00617AB0" w:rsidRPr="00D0714D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071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4  ±  0.1</w:t>
            </w:r>
            <w:r w:rsid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61CD96" w14:textId="50A295C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18D38C" w14:textId="0858E66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2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0167CB" w14:textId="558B1771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2  ±  0.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79112A" w14:textId="540F1BB9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6  ±  0.6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89CD2" w14:textId="62A7619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6.6  ±  8.9</w:t>
            </w:r>
          </w:p>
        </w:tc>
      </w:tr>
      <w:tr w:rsidR="00617AB0" w:rsidRPr="00844829" w14:paraId="5F7E09A2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0A718" w14:textId="6CA611BC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76F7CC" w14:textId="2BF0E8F4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0D09CE" w14:textId="5425A49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8  ±  1.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3DDC42" w14:textId="4329224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C37A133" w14:textId="1C14F8A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  ±  0.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2FF778" w14:textId="6B94DA7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4359D8B" w14:textId="488EDED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CDF5B2" w14:textId="2C082B56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D477AA" w14:textId="5073496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8  ±  0.12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7E9CD83" w14:textId="71D4A38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9.9  ±  2</w:t>
            </w:r>
          </w:p>
        </w:tc>
      </w:tr>
      <w:tr w:rsidR="00617AB0" w:rsidRPr="00844829" w14:paraId="71133B19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46D30" w14:textId="05915B97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1D7C0A" w14:textId="7BC85D3D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2C6EEA" w14:textId="4B3D73F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5  ±  3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A7DFCD" w14:textId="0F968CB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17850" w14:textId="1DA22FD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.8  ±  4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B181CA" w14:textId="7212044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2  ±  0.6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CCC513" w14:textId="383AE1F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8288AC" w14:textId="45FBE0B4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69CE97" w14:textId="6AE82BA9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8  ±  0.58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14791" w14:textId="67DFDD2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9  ±  7</w:t>
            </w:r>
          </w:p>
        </w:tc>
      </w:tr>
      <w:tr w:rsidR="00617AB0" w:rsidRPr="00844829" w14:paraId="73B02914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F1B7B" w14:textId="2AA1F6E0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5DF8A6" w14:textId="05448F26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18F6A2" w14:textId="3234507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.6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BA8822" w14:textId="1C00A14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4054DAD" w14:textId="5F3800C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8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81D113" w14:textId="02829FE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3E769C" w14:textId="683DDB1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45A931" w14:textId="280B6165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CF3937" w14:textId="57A42E3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2  ±  0.2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58F4B2" w14:textId="508DDB9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3  ±  2.3</w:t>
            </w:r>
          </w:p>
        </w:tc>
      </w:tr>
      <w:tr w:rsidR="00617AB0" w:rsidRPr="00844829" w14:paraId="1E80AF12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4D675" w14:textId="6D2EAB2A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441973" w14:textId="387B3CEF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912D89" w14:textId="0CADF61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5  ±  2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8CDC08" w14:textId="08C680E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1CABE" w14:textId="424C391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9  ±  5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2B9878" w14:textId="218010CB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6  ±  0.01</w:t>
            </w:r>
            <w:r w:rsid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84E4FA" w14:textId="3CFAFED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2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CFB9DE" w14:textId="040FD335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1979AD" w14:textId="6E26474E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4  ±  0.6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0F2D5" w14:textId="4D8A7E3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5  ±  5.3</w:t>
            </w:r>
          </w:p>
        </w:tc>
      </w:tr>
      <w:tr w:rsidR="00617AB0" w:rsidRPr="00844829" w14:paraId="234E6197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90946" w14:textId="6F6EF045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75A410" w14:textId="54A43229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23C749" w14:textId="3A25267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5  ±  0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A134AF" w14:textId="3E4249D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A6EC61C" w14:textId="1017EBC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B30446" w14:textId="00BC813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CB7E50A" w14:textId="5AB4F71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C88DB0" w14:textId="6B78E3DB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B70EF6" w14:textId="17CA4970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4  ±  0.14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5DABB40" w14:textId="4670115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0.3  ±  1.4</w:t>
            </w:r>
          </w:p>
        </w:tc>
      </w:tr>
      <w:tr w:rsidR="00617AB0" w:rsidRPr="00844829" w14:paraId="12D9E16B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2A172" w14:textId="54565DFF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F83FBF" w14:textId="4BA59A5F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B2581B" w14:textId="6D47BD3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9  ±  0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EAD5DB" w14:textId="7432DFB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B086D" w14:textId="5EBC54C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7.1  ±  16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1F1D95" w14:textId="7A0C46A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2  ±  0.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BEAAC2" w14:textId="43FF6D0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EB7CE5" w14:textId="39058E6A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2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9C9FAE" w14:textId="25354430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89  ±  1.03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98ED8" w14:textId="3BAE2C32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.4  ±  1.1</w:t>
            </w:r>
            <w:r w:rsidR="00DB51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*</w:t>
            </w:r>
          </w:p>
        </w:tc>
      </w:tr>
      <w:tr w:rsidR="00617AB0" w:rsidRPr="00844829" w14:paraId="1C8CA67B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97D64" w14:textId="5BF4B433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3C5605" w14:textId="54912904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BCDED9" w14:textId="5FDF579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7  ±  1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BE0D4A" w14:textId="1631281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109D49" w14:textId="76DB85B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6EC559" w14:textId="5EA6BB3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95BA47" w14:textId="3D69FEA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E94C41" w14:textId="265C4C2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CDC81C" w14:textId="3DE24012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3  ±  0.22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E18128E" w14:textId="2BC0CC7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0.5  ±  1.9</w:t>
            </w:r>
          </w:p>
        </w:tc>
      </w:tr>
      <w:tr w:rsidR="00617AB0" w:rsidRPr="00844829" w14:paraId="1A60C957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B8ECE" w14:textId="1E7056C8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0251AC" w14:textId="0749323C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040F58" w14:textId="53DC51B2" w:rsidR="00617AB0" w:rsidRPr="00D0714D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D0714D">
              <w:rPr>
                <w:rFonts w:asciiTheme="minorHAnsi" w:hAnsiTheme="minorHAnsi" w:cstheme="minorHAnsi"/>
                <w:sz w:val="18"/>
                <w:szCs w:val="18"/>
              </w:rPr>
              <w:t>1.9  ±  1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CD9755" w14:textId="4637084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7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37518" w14:textId="4844A9B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8  ±  18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1FCBB1" w14:textId="0D2F8DE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3  ±  0.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D64B6C" w14:textId="74628D4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3CDAE3" w14:textId="03D30B3B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01971E" w14:textId="52628484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92  ±  0.8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84D79" w14:textId="28828AA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7  ±  2.8</w:t>
            </w:r>
          </w:p>
        </w:tc>
      </w:tr>
      <w:tr w:rsidR="00617AB0" w:rsidRPr="00844829" w14:paraId="73388FEA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8D2CB" w14:textId="23FE250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5B7475" w14:textId="176C668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8FADFA" w14:textId="34A7125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  ±  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124B3A" w14:textId="0877EC7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DCD035" w14:textId="7BB6C4E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2C3673" w14:textId="2DABC20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31D8A1" w14:textId="3140768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AA2A94" w14:textId="110F8138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C23105" w14:textId="1ADCFDF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7  ±  0.21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50862E" w14:textId="2B079E2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9  ±  3.8</w:t>
            </w:r>
          </w:p>
        </w:tc>
      </w:tr>
      <w:tr w:rsidR="00617AB0" w:rsidRPr="00844829" w14:paraId="6A9BA0A3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5F1ED" w14:textId="5E4C466B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4EFCEC" w14:textId="380BBBD9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49ABD2" w14:textId="511F4F2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8  ±  1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517913" w14:textId="392CB60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7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E82F4" w14:textId="034F239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4  ±  20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129532" w14:textId="0E15794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6  ±  0.1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F26EBD" w14:textId="68D96FD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CEF698" w14:textId="78A4183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8E1D5F" w14:textId="4A41EE04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2  ±  0.39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F1EC2" w14:textId="5E54E8F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9  ±  3.1</w:t>
            </w:r>
          </w:p>
        </w:tc>
      </w:tr>
      <w:tr w:rsidR="00617AB0" w:rsidRPr="00844829" w14:paraId="51E9EB53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E74D7" w14:textId="2486425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85496C" w14:textId="63977032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5EB509" w14:textId="43B8215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6  ±  0.8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53FD67" w14:textId="09E3745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82D17CE" w14:textId="75F261B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F72D4D" w14:textId="6E9B102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991B94A" w14:textId="4DC7996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30AD10" w14:textId="7D54301F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502718" w14:textId="21C70834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9  ±  0.17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7E2F51" w14:textId="6B927EF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1.1  ±  1.9</w:t>
            </w:r>
          </w:p>
        </w:tc>
      </w:tr>
      <w:tr w:rsidR="00617AB0" w:rsidRPr="00844829" w14:paraId="14497978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5B223" w14:textId="6E1CCB66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lastRenderedPageBreak/>
              <w:t>3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BF9A2C" w14:textId="641A2554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8A38F8" w14:textId="51492DC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2  ±  1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B8314C" w14:textId="63187563" w:rsidR="00617AB0" w:rsidRPr="00141A62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8  ±  0.01</w:t>
            </w:r>
            <w:r w:rsid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81B14" w14:textId="20DA85A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3.6  ±  33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43D2D0" w14:textId="7A45991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8  ±  0.0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FB5BD7" w14:textId="5B0F60F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3BA84E" w14:textId="78071055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F5064B" w14:textId="420A86B6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9  ±  0.7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F1EB2" w14:textId="28DEDB7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5.3  ±  3.9</w:t>
            </w:r>
          </w:p>
        </w:tc>
      </w:tr>
      <w:tr w:rsidR="00617AB0" w:rsidRPr="00844829" w14:paraId="63E5C2B5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5AC29" w14:textId="7D2F055D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6A8A3E" w14:textId="671F978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465533" w14:textId="42060DE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  ±  0.9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3F55EE" w14:textId="7D4F752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ED03B1D" w14:textId="6C4D97F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78B575" w14:textId="77CC511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D60EF6" w14:textId="7451037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3BAFCE" w14:textId="62FF4AD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5AAB0B" w14:textId="76E70D1E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5  ±  0.11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908DBD0" w14:textId="18EF312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9.1  ±  3.5</w:t>
            </w:r>
          </w:p>
        </w:tc>
      </w:tr>
      <w:tr w:rsidR="00617AB0" w:rsidRPr="00844829" w14:paraId="56B6D367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B753F" w14:textId="2B3CBB4C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7D9D0C" w14:textId="3F1A4054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FEA0D1" w14:textId="55EF5508" w:rsidR="00617AB0" w:rsidRPr="00D0714D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D0714D">
              <w:rPr>
                <w:rFonts w:asciiTheme="minorHAnsi" w:hAnsiTheme="minorHAnsi" w:cstheme="minorHAnsi"/>
                <w:sz w:val="18"/>
                <w:szCs w:val="18"/>
              </w:rPr>
              <w:t>2.1  ±  1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6C2D7E" w14:textId="599DF50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A241F" w14:textId="1BCD5D8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5.8  ±  38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E8A215" w14:textId="30895A3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1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9F0441" w14:textId="20577C0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8DDE5E" w14:textId="573CDB6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9D8AB6" w14:textId="54BAACC1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6  ±  0.17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2F891" w14:textId="18823EE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.4  ±  2.7</w:t>
            </w:r>
          </w:p>
        </w:tc>
      </w:tr>
      <w:tr w:rsidR="00617AB0" w:rsidRPr="00844829" w14:paraId="0FC32756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8F2A8" w14:textId="2EDADE0A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E1E183" w14:textId="0E9083F0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952732" w14:textId="59224D0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  ±  0.8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40D8361" w14:textId="13F2D4C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575EE63" w14:textId="65D97CB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47371C" w14:textId="6392F2B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1A23A2" w14:textId="1777309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514A7A" w14:textId="528F512A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8E63C0" w14:textId="5F29A953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5  ±  0.12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8D5DE70" w14:textId="5C51B2A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8.3  ±  4.1</w:t>
            </w:r>
          </w:p>
        </w:tc>
      </w:tr>
      <w:tr w:rsidR="00617AB0" w:rsidRPr="00844829" w14:paraId="583B0FFC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8CE01" w14:textId="453FF19C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93EC4E" w14:textId="668F67D5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DD546A" w14:textId="3971707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  ±  1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FC2573" w14:textId="4FF5972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7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5766F" w14:textId="1BB44C9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1.8  ±  55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0D4902" w14:textId="6EEA469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4  ±  0.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B68C8B" w14:textId="2CA4037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98ADEE" w14:textId="2B261E56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  ±  0.1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EF4BCD" w14:textId="706699DD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9  ±  0.54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AA0E4" w14:textId="2B299E3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7  ±  1.7</w:t>
            </w:r>
          </w:p>
        </w:tc>
      </w:tr>
      <w:tr w:rsidR="00617AB0" w:rsidRPr="00844829" w14:paraId="597CF0FC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1297C" w14:textId="1274B4B1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016C51" w14:textId="083E29F2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A5130C" w14:textId="53DBD57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1  ±  0.7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D8B955" w14:textId="339A45E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24AC307" w14:textId="40785D7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928B284" w14:textId="64A5D6E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9555D07" w14:textId="4932126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A73322" w14:textId="20F86231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DD1E23" w14:textId="73DBBFC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  ±  0.16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ADE9EBF" w14:textId="5059F8A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8.8  ±  3.8</w:t>
            </w:r>
          </w:p>
        </w:tc>
      </w:tr>
      <w:tr w:rsidR="00617AB0" w:rsidRPr="00844829" w14:paraId="241C27AC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5C718" w14:textId="26A629EB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23AB81" w14:textId="61810040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7727C9" w14:textId="34EF9F4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.6  ±  1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3E4581" w14:textId="67BEA09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8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D2686" w14:textId="172492D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0.3  ±  30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BBD985" w14:textId="4911125D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16  ±  0.03</w:t>
            </w:r>
            <w:r w:rsid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9479F1" w14:textId="5F8B4E74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  ±  0.01</w:t>
            </w:r>
            <w:r w:rsidR="0079535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D5DF22" w14:textId="1EBDF0B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8  ±  0.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837C39" w14:textId="77C86E00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9  ±  0.5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6D5FD" w14:textId="5F30E7D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.5  ±  3.2</w:t>
            </w:r>
          </w:p>
        </w:tc>
      </w:tr>
      <w:tr w:rsidR="00617AB0" w:rsidRPr="00844829" w14:paraId="28D0AFE0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C660" w14:textId="3F907401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09495B" w14:textId="3909B491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502B42" w14:textId="4460EDB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.9  ±  0.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985EE9" w14:textId="558CC43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87E0BFA" w14:textId="1451904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9E4EE9" w14:textId="181818F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46195D" w14:textId="6F83295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1EFBFD" w14:textId="15D554AF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91F708" w14:textId="341E770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8  ±  0.13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47BAA9" w14:textId="0FC9C70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8.4  ±  3</w:t>
            </w:r>
          </w:p>
        </w:tc>
      </w:tr>
      <w:tr w:rsidR="00617AB0" w:rsidRPr="00844829" w14:paraId="4BACC5C3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7ECFA" w14:textId="4AE60055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4B3367" w14:textId="15D867E8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FF9E36" w14:textId="5F0E22D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5.3  ±  3.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651C0A" w14:textId="3C5B12A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17BBC" w14:textId="0CE68EB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5  ±  43.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24AC71" w14:textId="03FEEA3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3  ±  0.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F86064" w14:textId="656BF5A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0B8072" w14:textId="79BAFD6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7  ±  0.0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6CC550" w14:textId="15991392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2  ±  0.4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6A10A" w14:textId="2C907AE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1  ±  4.2</w:t>
            </w:r>
          </w:p>
        </w:tc>
      </w:tr>
      <w:tr w:rsidR="00617AB0" w:rsidRPr="00844829" w14:paraId="0756C7BF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BAE78" w14:textId="78553F9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D10943" w14:textId="47BEAC64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5D16BF" w14:textId="78E8438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3E7B33" w14:textId="0174868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0916E3" w14:textId="6E59270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  ±  0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BFE79F" w14:textId="6D3B36C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257A7B" w14:textId="13B1194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A4DD0E" w14:textId="0C23A06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4969A6" w14:textId="4DCE0ABA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5  ±  0.13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D8919B" w14:textId="747E63F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6.5  ±  2.6</w:t>
            </w:r>
          </w:p>
        </w:tc>
      </w:tr>
      <w:tr w:rsidR="00617AB0" w:rsidRPr="00844829" w14:paraId="38D97E11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99519" w14:textId="2FCD4E13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19A816" w14:textId="4A090987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52432F" w14:textId="0F95C3C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9  ±  3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E85132" w14:textId="7F8416A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8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FACF4" w14:textId="09653C4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62.3  ±  43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1AD28C" w14:textId="2EFA52BA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22  ±  0.07</w:t>
            </w:r>
            <w:r w:rsid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0C30C2" w14:textId="5F9C756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6F55E7" w14:textId="1050B0EF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6  ±  0.1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0FC5AC" w14:textId="02A0835D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8  ±  0.46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74B88" w14:textId="62DC45A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.5  ±  2.8</w:t>
            </w:r>
          </w:p>
        </w:tc>
      </w:tr>
      <w:tr w:rsidR="00617AB0" w:rsidRPr="00844829" w14:paraId="75096C96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62DF7" w14:textId="541A9B2D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DE23C3" w14:textId="4C8DB8DD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0ED12C" w14:textId="73F9CE0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.9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7B5D07" w14:textId="5161B0E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AC996E" w14:textId="2BCD013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86DA2B" w14:textId="72B4464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E6C68DB" w14:textId="08F95E4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63968D" w14:textId="61A271BA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32069A" w14:textId="2FF1E5A8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8  ±  0.13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FF6D1B" w14:textId="6E0425E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8.9  ±  3.4</w:t>
            </w:r>
          </w:p>
        </w:tc>
      </w:tr>
      <w:tr w:rsidR="00617AB0" w:rsidRPr="00844829" w14:paraId="63B9EA14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7B726" w14:textId="302E56B9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59DBA3" w14:textId="6571A78B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4BC3D9" w14:textId="31301A0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1  ±  2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A5282F" w14:textId="1D63902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8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3706F" w14:textId="0F9D190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1.2  ±  13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FD389B" w14:textId="54447459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7  ±  0.01</w:t>
            </w:r>
            <w:r w:rsid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714376" w14:textId="0CB99C6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4889A8" w14:textId="47B0CF3D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7  ±  0.0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707949" w14:textId="650B321F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9  ±  0.4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5E5B4" w14:textId="798EBCB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5.6  ±  3.1</w:t>
            </w:r>
          </w:p>
        </w:tc>
      </w:tr>
      <w:tr w:rsidR="00617AB0" w:rsidRPr="00844829" w14:paraId="2445585E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5EA3D" w14:textId="2F95C5C3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08125B" w14:textId="2225E3A5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B511FC" w14:textId="229AEE4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8  ±  0.7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7FE42A" w14:textId="2CB51D7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360DD25" w14:textId="3B387D7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8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10D5FE" w14:textId="0131A47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EE4D5D" w14:textId="687EE3C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D2E900" w14:textId="66F47FB6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1ADABF" w14:textId="4CD4668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7  ±  0.14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1AA555" w14:textId="0B6EE54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1.6  ±  2.3</w:t>
            </w:r>
          </w:p>
        </w:tc>
      </w:tr>
      <w:tr w:rsidR="00617AB0" w:rsidRPr="00D81372" w14:paraId="438C6D35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BC141" w14:textId="385D7A4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118972" w14:textId="21C75AD7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D2A20C" w14:textId="7AF356C8" w:rsidR="00617AB0" w:rsidRPr="00D0714D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071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  ±  1.1</w:t>
            </w:r>
            <w:r w:rsidR="004E64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9F72B5" w14:textId="6C4E028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2  ±  0.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08D7A" w14:textId="07C3EB4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7.8  ±  38.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4067BE" w14:textId="0225F4E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8  ±  0.0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D8EFD7" w14:textId="05315AA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BC09F2" w14:textId="516E66A5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3  ±  0.1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42E94D" w14:textId="1364B375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8  ±  0.25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5E2D9" w14:textId="19454CC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4.4  ±  6.1</w:t>
            </w:r>
          </w:p>
        </w:tc>
      </w:tr>
      <w:tr w:rsidR="00617AB0" w:rsidRPr="00D81372" w14:paraId="0930AE72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663F1" w14:textId="1F1BFEC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74FEA7" w14:textId="1DF6A2A1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5A07EF" w14:textId="19C9AD1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5  ±  0.7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EF4FA9" w14:textId="69012FF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CFFFB3" w14:textId="6D99881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7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917928" w14:textId="3607D6F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E1A237" w14:textId="65CF9DE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BADB4B" w14:textId="68EA43CB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791A0E" w14:textId="7E37B382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4  ±  0.12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18D1AD" w14:textId="39EE909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1.1  ±  2.5</w:t>
            </w:r>
          </w:p>
        </w:tc>
      </w:tr>
      <w:tr w:rsidR="00617AB0" w:rsidRPr="00D81372" w14:paraId="740CA855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101AA" w14:textId="102DCF32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C99DB7" w14:textId="03673417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B44FD9" w14:textId="645535CF" w:rsidR="00617AB0" w:rsidRPr="00D0714D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071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.2  ±  2.1</w:t>
            </w:r>
            <w:r w:rsidR="004E64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67ED8E" w14:textId="1C060D3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  ±  0.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1437E" w14:textId="2F36E22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3.8  ±  13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5709A0" w14:textId="61305ECF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14  ±  0.04</w:t>
            </w:r>
            <w:r w:rsid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18F23A" w14:textId="7E4D9679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  ±  0.01</w:t>
            </w:r>
            <w:r w:rsidR="0079535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B333BC" w14:textId="41EB4365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1  ±  0.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727704" w14:textId="79854A3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6  ±  0.47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17043" w14:textId="097DEA1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3.7  ±  10</w:t>
            </w:r>
          </w:p>
        </w:tc>
      </w:tr>
      <w:tr w:rsidR="00617AB0" w:rsidRPr="00D81372" w14:paraId="07BD87F3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2B799" w14:textId="0B0DC741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6A1FA8" w14:textId="7F3103DA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F4D36EA" w14:textId="166DBAC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.2  ±  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408267" w14:textId="0AA261F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5D789A1" w14:textId="12962BF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8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C7A1A8" w14:textId="26222CC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917E66" w14:textId="081D8E8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A09FB1" w14:textId="70F20458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25C9A1" w14:textId="0F9D975D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6  ±  0.13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AAFD20" w14:textId="2BC473C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1.6  ±  2</w:t>
            </w:r>
          </w:p>
        </w:tc>
      </w:tr>
      <w:tr w:rsidR="00617AB0" w:rsidRPr="00D81372" w14:paraId="18F529B3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52828" w14:textId="2A9A341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B246D1" w14:textId="0035F392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53BA48" w14:textId="1B252E8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  ±  1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1E4DD3" w14:textId="7C7690B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8  ±  0.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C6042" w14:textId="6B9B762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0.4  ±  14.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259E30" w14:textId="460FB75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1  ±  0.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328BF4" w14:textId="0192941A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  ±  0.01</w:t>
            </w:r>
            <w:r w:rsidR="0079535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340CD8" w14:textId="4B33BC84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6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8E55D9" w14:textId="1AD3FB22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5  ±  0.4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FD46C" w14:textId="5155FF6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5.7  ±  4.5</w:t>
            </w:r>
          </w:p>
        </w:tc>
      </w:tr>
      <w:tr w:rsidR="00617AB0" w:rsidRPr="00D81372" w14:paraId="143E5290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D7240" w14:textId="1C20B45B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24B9E6" w14:textId="3B783CA8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FC6C52" w14:textId="0EBBDE4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D44F5E" w14:textId="584A730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2F5B13A" w14:textId="3B2BA05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9  ±  0.6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9CBD16" w14:textId="13B330C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0EC59E" w14:textId="5C630FD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EB3CBA" w14:textId="5F63AB3B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B9B89B3" w14:textId="0DACE781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3  ±  0.12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C002F5" w14:textId="3D39F70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3  ±  3.4</w:t>
            </w:r>
          </w:p>
        </w:tc>
      </w:tr>
      <w:tr w:rsidR="00617AB0" w:rsidRPr="00D81372" w14:paraId="6BB06542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224D2" w14:textId="73C5FBF0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7B6335" w14:textId="642BEB78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99B6B5" w14:textId="14BB4E6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5  ±  6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02F80C" w14:textId="70BAF28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8  ±  0.0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2CA57" w14:textId="4EF7C2B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9.9  ±  53.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492740" w14:textId="11F6E3C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5  ±  0.1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738C34" w14:textId="478DA46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8DC1AE" w14:textId="1FE821F0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9  ±  0.0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6F2556" w14:textId="276AC1F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3  ±  0.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68B72" w14:textId="459FE909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1.1  ±  16.7</w:t>
            </w:r>
          </w:p>
        </w:tc>
      </w:tr>
      <w:tr w:rsidR="00617AB0" w:rsidRPr="00D81372" w14:paraId="4329C906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994CD" w14:textId="6307EB71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3E782D" w14:textId="1CFF4918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955248" w14:textId="08A3E10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.8  ±  1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982586A" w14:textId="11FBC18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86C68E" w14:textId="023CFE1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8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7C0C94" w14:textId="78EB7C5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FB5F30" w14:textId="7D0EB96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6FE5D3" w14:textId="38EA94A2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AAE7F9C" w14:textId="1A54CEF7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27  ±  0.09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7F6A9C" w14:textId="4294917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1.1  ±  0.3</w:t>
            </w:r>
          </w:p>
        </w:tc>
      </w:tr>
      <w:tr w:rsidR="00617AB0" w:rsidRPr="00D81372" w14:paraId="59F23AC5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1C9AA" w14:textId="589DD48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725A79" w14:textId="7516A7E2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059405" w14:textId="388A2103" w:rsidR="00617AB0" w:rsidRPr="00D0714D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071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.2  ±  1.6</w:t>
            </w:r>
            <w:r w:rsidR="004E64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0C6945" w14:textId="735BDDF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1  ±  0.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53CF" w14:textId="1BF85921" w:rsidR="00617AB0" w:rsidRPr="00D0714D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071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7.7  ±  3.3</w:t>
            </w:r>
            <w:r w:rsid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AEFA93" w14:textId="5F37AB4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5  ±  0.0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CFB317" w14:textId="4386B969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4  ±  0.01</w:t>
            </w:r>
            <w:r w:rsidR="0079535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CA7496" w14:textId="022D2C71" w:rsidR="00617AB0" w:rsidRPr="00F767CF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767CF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0.12  ±  0.04</w:t>
            </w:r>
            <w:r w:rsidR="00DB514D">
              <w:rPr>
                <w:rFonts w:asciiTheme="minorHAnsi" w:hAnsiTheme="minorHAnsi" w:cstheme="minorHAnsi"/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5FAB22" w14:textId="29C296EF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62  ±  0.45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66374" w14:textId="29250D2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5.4  ±  10.4</w:t>
            </w:r>
          </w:p>
        </w:tc>
      </w:tr>
      <w:tr w:rsidR="00617AB0" w:rsidRPr="00D81372" w14:paraId="4C5CB905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58B68" w14:textId="4F55E846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181E795" w14:textId="285DA6C7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9DE796" w14:textId="2BD3D8F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.2  ±  0.5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CA68FF" w14:textId="7936555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B2AB542" w14:textId="3473CE0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5  ±  0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788EC7" w14:textId="59B2E49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3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0A2E0D" w14:textId="3EF841B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E74CC8" w14:textId="54FE8AB5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D85FFD" w14:textId="441C318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3  ±  0.09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D9586AE" w14:textId="08A5A20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6.2  ±  2</w:t>
            </w:r>
          </w:p>
        </w:tc>
      </w:tr>
      <w:tr w:rsidR="00617AB0" w:rsidRPr="00D81372" w14:paraId="53244030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2DFAB" w14:textId="5544A12E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0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BB5758" w14:textId="314F8546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12BBF6" w14:textId="62F92558" w:rsidR="00617AB0" w:rsidRPr="00D0714D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071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7.3  ±  4.2</w:t>
            </w:r>
            <w:r w:rsidR="004E64C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C1A2E9" w14:textId="45FFB44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3  ±  0.0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3969D" w14:textId="7DB5275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3.7  ±  6.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05FA4D" w14:textId="29B34358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3  ±  0.3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6019B7" w14:textId="5D2B61D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2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585774" w14:textId="6455F50F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  ±  0.0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BF80F8" w14:textId="50A72CDF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7  ±  0.25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74EBC" w14:textId="23E24A6A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8.9  ±  15.8</w:t>
            </w:r>
            <w:r w:rsidR="00DB51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</w:p>
        </w:tc>
      </w:tr>
      <w:tr w:rsidR="00617AB0" w:rsidRPr="00D81372" w14:paraId="79142C6F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F4CA0" w14:textId="3F1C8FA0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EB7223" w14:textId="4AE64155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8684A7" w14:textId="7E652E9F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.2  ±  0.4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79BCFA3" w14:textId="0ABA745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5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79794F" w14:textId="2E0CDFEE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2F7E0D" w14:textId="3EF7702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2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0394F6" w14:textId="35962E9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670BC0" w14:textId="5D86D11D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211A83" w14:textId="18113974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6  ±  0.16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B766BD9" w14:textId="67D5CA8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5.7  ±  2.6</w:t>
            </w:r>
          </w:p>
        </w:tc>
      </w:tr>
      <w:tr w:rsidR="00617AB0" w:rsidRPr="00D81372" w14:paraId="542C938E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99EE7" w14:textId="0FC80134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51D212" w14:textId="0F30B25C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F4C152" w14:textId="4893507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5.3  ±  16.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A95D40" w14:textId="3C0A8F7E" w:rsidR="00617AB0" w:rsidRPr="00D0714D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D071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19  ±  0.03</w:t>
            </w:r>
            <w:r w:rsidR="00141A6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B40D5" w14:textId="0C124E60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0.1  ±  13.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A30A63" w14:textId="3555718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9  ±  0.2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D25E17" w14:textId="1FE3A4ED" w:rsidR="00617AB0" w:rsidRPr="00544276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54427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3  ±  0</w:t>
            </w:r>
            <w:r w:rsidR="0079535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F1BA6A" w14:textId="19059BFF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767CF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.54  ±  0.4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3B1A03" w14:textId="073E475A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1  ±  0.19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08860" w14:textId="7B4406A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39.3  ±  26.8</w:t>
            </w:r>
          </w:p>
        </w:tc>
      </w:tr>
      <w:tr w:rsidR="00617AB0" w:rsidRPr="00D81372" w14:paraId="1582D15E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58FC4" w14:textId="2144C193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5094299" w14:textId="788D87C4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4CACBE" w14:textId="689E526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8  ±  0.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8BC199" w14:textId="1CCD12EA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B8EFCD9" w14:textId="025B636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  ±  0.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86EAD1" w14:textId="0700B8A4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1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DEB59E7" w14:textId="41B81FB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93376C" w14:textId="4FA62396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A3BE4DA" w14:textId="33B01A2B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4  ±  0.1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E49DB4" w14:textId="05E8B3F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2  ±  0.9</w:t>
            </w:r>
          </w:p>
        </w:tc>
      </w:tr>
      <w:tr w:rsidR="00617AB0" w:rsidRPr="00844829" w14:paraId="5811148C" w14:textId="77777777" w:rsidTr="00D52663">
        <w:trPr>
          <w:trHeight w:val="283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6C7DB" w14:textId="4B4C19F7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2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4E0C0D" w14:textId="0F5DC86E" w:rsidR="00617AB0" w:rsidRPr="00617AB0" w:rsidRDefault="00422472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composi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313359" w14:textId="5523552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24.3  ±  2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8BDB5D" w14:textId="47869E2C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16  ±  0.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B4632" w14:textId="126ED222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15.6  ±  14.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70A39C" w14:textId="40801527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22  ±  0.1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418166" w14:textId="0CB858DB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2  ±  0.0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113163" w14:textId="17357B50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24  ±  0.3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8F8A58" w14:textId="79C876EA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3  ±  0.12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DE4D8" w14:textId="1A86DA7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0.9  ±  15.4</w:t>
            </w:r>
          </w:p>
        </w:tc>
      </w:tr>
      <w:tr w:rsidR="00617AB0" w:rsidRPr="00844829" w14:paraId="7E1D856F" w14:textId="77777777" w:rsidTr="00D52663">
        <w:trPr>
          <w:trHeight w:val="283"/>
        </w:trPr>
        <w:tc>
          <w:tcPr>
            <w:tcW w:w="6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E3626" w14:textId="679CFD50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8009E0" w14:textId="7D80684C" w:rsidR="00617AB0" w:rsidRPr="00617AB0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auto"/>
                <w:sz w:val="18"/>
                <w:szCs w:val="18"/>
              </w:rPr>
            </w:pPr>
            <w:r w:rsidRPr="00617AB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07A773" w14:textId="422E2345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9  ±  0.3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AFAEC8" w14:textId="7F0BEB0D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4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2D11DD9" w14:textId="07453B8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4  ±  0.2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72FCF3" w14:textId="06094971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02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5EDE80" w14:textId="2D532BA6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.01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6B38D5" w14:textId="6ABE5099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  ±  0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D73282" w14:textId="222700DC" w:rsidR="00617AB0" w:rsidRPr="00A20D8C" w:rsidRDefault="00617AB0" w:rsidP="00617AB0">
            <w:pPr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0.32  ±  0.08</w:t>
            </w:r>
          </w:p>
        </w:tc>
        <w:tc>
          <w:tcPr>
            <w:tcW w:w="12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38AC7BE" w14:textId="4D58B463" w:rsidR="00617AB0" w:rsidRPr="00A20D8C" w:rsidRDefault="00617AB0" w:rsidP="00617AB0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auto"/>
                <w:sz w:val="18"/>
                <w:szCs w:val="18"/>
              </w:rPr>
            </w:pPr>
            <w:r w:rsidRPr="00A20D8C">
              <w:rPr>
                <w:rFonts w:asciiTheme="minorHAnsi" w:hAnsiTheme="minorHAnsi" w:cstheme="minorHAnsi"/>
                <w:sz w:val="18"/>
                <w:szCs w:val="18"/>
              </w:rPr>
              <w:t>4.7  ±  1.2</w:t>
            </w:r>
          </w:p>
        </w:tc>
      </w:tr>
    </w:tbl>
    <w:p w14:paraId="14187292" w14:textId="77777777" w:rsidR="00A216DC" w:rsidRDefault="00A216DC" w:rsidP="00663C1E">
      <w:pPr>
        <w:widowControl/>
        <w:spacing w:line="259" w:lineRule="auto"/>
        <w:rPr>
          <w:rFonts w:ascii="Times New Roman" w:hAnsi="Times New Roman" w:cs="Times New Roman"/>
          <w:color w:val="auto"/>
          <w:sz w:val="24"/>
          <w:szCs w:val="24"/>
        </w:rPr>
      </w:pPr>
    </w:p>
    <w:sectPr w:rsidR="00A216DC" w:rsidSect="002373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280"/>
    <w:rsid w:val="0000360C"/>
    <w:rsid w:val="00026C58"/>
    <w:rsid w:val="00046FA6"/>
    <w:rsid w:val="00054063"/>
    <w:rsid w:val="000612C3"/>
    <w:rsid w:val="00062843"/>
    <w:rsid w:val="00074753"/>
    <w:rsid w:val="00093F0D"/>
    <w:rsid w:val="00097AA5"/>
    <w:rsid w:val="000B03CF"/>
    <w:rsid w:val="000C1C91"/>
    <w:rsid w:val="000D24C6"/>
    <w:rsid w:val="000E06C6"/>
    <w:rsid w:val="000E6D49"/>
    <w:rsid w:val="00126990"/>
    <w:rsid w:val="001377AE"/>
    <w:rsid w:val="00141A62"/>
    <w:rsid w:val="00145739"/>
    <w:rsid w:val="001517A0"/>
    <w:rsid w:val="00155CCD"/>
    <w:rsid w:val="00172579"/>
    <w:rsid w:val="00172DEF"/>
    <w:rsid w:val="001734FC"/>
    <w:rsid w:val="001924B3"/>
    <w:rsid w:val="00196A61"/>
    <w:rsid w:val="00196DEC"/>
    <w:rsid w:val="001A6DD9"/>
    <w:rsid w:val="001C0695"/>
    <w:rsid w:val="001E6A4D"/>
    <w:rsid w:val="001F3DA5"/>
    <w:rsid w:val="00200BEF"/>
    <w:rsid w:val="00205E9D"/>
    <w:rsid w:val="00213392"/>
    <w:rsid w:val="00237325"/>
    <w:rsid w:val="00243D93"/>
    <w:rsid w:val="002475EE"/>
    <w:rsid w:val="00270CBD"/>
    <w:rsid w:val="00271339"/>
    <w:rsid w:val="00276E9C"/>
    <w:rsid w:val="00280DA6"/>
    <w:rsid w:val="00291832"/>
    <w:rsid w:val="002B1C88"/>
    <w:rsid w:val="002B361E"/>
    <w:rsid w:val="002C3AFD"/>
    <w:rsid w:val="002C3EB4"/>
    <w:rsid w:val="002C717B"/>
    <w:rsid w:val="002D014F"/>
    <w:rsid w:val="002E3877"/>
    <w:rsid w:val="002E465D"/>
    <w:rsid w:val="00301969"/>
    <w:rsid w:val="00304909"/>
    <w:rsid w:val="003104BE"/>
    <w:rsid w:val="00316BE4"/>
    <w:rsid w:val="00331551"/>
    <w:rsid w:val="003448C6"/>
    <w:rsid w:val="00354CCF"/>
    <w:rsid w:val="0037290C"/>
    <w:rsid w:val="00375633"/>
    <w:rsid w:val="003778DE"/>
    <w:rsid w:val="003858F6"/>
    <w:rsid w:val="0039124D"/>
    <w:rsid w:val="003A72DB"/>
    <w:rsid w:val="003B1A10"/>
    <w:rsid w:val="003C474D"/>
    <w:rsid w:val="003D11F0"/>
    <w:rsid w:val="003E09EF"/>
    <w:rsid w:val="003E4379"/>
    <w:rsid w:val="00404634"/>
    <w:rsid w:val="004079F6"/>
    <w:rsid w:val="00413434"/>
    <w:rsid w:val="00422472"/>
    <w:rsid w:val="0042304B"/>
    <w:rsid w:val="00424562"/>
    <w:rsid w:val="00426799"/>
    <w:rsid w:val="00430260"/>
    <w:rsid w:val="00452426"/>
    <w:rsid w:val="0045734D"/>
    <w:rsid w:val="00460753"/>
    <w:rsid w:val="00461ADD"/>
    <w:rsid w:val="00472DDF"/>
    <w:rsid w:val="00494C5B"/>
    <w:rsid w:val="00497A5C"/>
    <w:rsid w:val="004B78BD"/>
    <w:rsid w:val="004D1593"/>
    <w:rsid w:val="004E64CA"/>
    <w:rsid w:val="004F7664"/>
    <w:rsid w:val="00516FB9"/>
    <w:rsid w:val="005435AF"/>
    <w:rsid w:val="00544276"/>
    <w:rsid w:val="005546F1"/>
    <w:rsid w:val="0056144C"/>
    <w:rsid w:val="00562C20"/>
    <w:rsid w:val="0056612C"/>
    <w:rsid w:val="00585F97"/>
    <w:rsid w:val="005908EB"/>
    <w:rsid w:val="00591F40"/>
    <w:rsid w:val="005B1423"/>
    <w:rsid w:val="005B27FB"/>
    <w:rsid w:val="005C1E7A"/>
    <w:rsid w:val="005C6BB7"/>
    <w:rsid w:val="005D4EA1"/>
    <w:rsid w:val="005D6422"/>
    <w:rsid w:val="005E0321"/>
    <w:rsid w:val="005F5625"/>
    <w:rsid w:val="00617AB0"/>
    <w:rsid w:val="00620280"/>
    <w:rsid w:val="0064405E"/>
    <w:rsid w:val="00654679"/>
    <w:rsid w:val="006619C2"/>
    <w:rsid w:val="00663C1E"/>
    <w:rsid w:val="0067407D"/>
    <w:rsid w:val="00681F79"/>
    <w:rsid w:val="00695617"/>
    <w:rsid w:val="00696E56"/>
    <w:rsid w:val="006A179B"/>
    <w:rsid w:val="006B3A8D"/>
    <w:rsid w:val="006C4A0F"/>
    <w:rsid w:val="006C4F26"/>
    <w:rsid w:val="006E0368"/>
    <w:rsid w:val="006F08F7"/>
    <w:rsid w:val="006F5AB2"/>
    <w:rsid w:val="007069CA"/>
    <w:rsid w:val="0074240D"/>
    <w:rsid w:val="00747E57"/>
    <w:rsid w:val="00760942"/>
    <w:rsid w:val="00766584"/>
    <w:rsid w:val="0077270A"/>
    <w:rsid w:val="00774BBE"/>
    <w:rsid w:val="0079535D"/>
    <w:rsid w:val="0079599F"/>
    <w:rsid w:val="007F1C84"/>
    <w:rsid w:val="00824DC2"/>
    <w:rsid w:val="008452CF"/>
    <w:rsid w:val="00855EEF"/>
    <w:rsid w:val="00857721"/>
    <w:rsid w:val="00871E59"/>
    <w:rsid w:val="008721F7"/>
    <w:rsid w:val="00874F9A"/>
    <w:rsid w:val="00885395"/>
    <w:rsid w:val="008A0751"/>
    <w:rsid w:val="008A5FBD"/>
    <w:rsid w:val="008A6C2C"/>
    <w:rsid w:val="008C46DD"/>
    <w:rsid w:val="008D0E01"/>
    <w:rsid w:val="008D300D"/>
    <w:rsid w:val="008E1FB8"/>
    <w:rsid w:val="00901E03"/>
    <w:rsid w:val="00912383"/>
    <w:rsid w:val="009335A4"/>
    <w:rsid w:val="00943EFC"/>
    <w:rsid w:val="00965645"/>
    <w:rsid w:val="00973B91"/>
    <w:rsid w:val="00995AE4"/>
    <w:rsid w:val="009972AF"/>
    <w:rsid w:val="009B6A2C"/>
    <w:rsid w:val="009D562F"/>
    <w:rsid w:val="009E5AFD"/>
    <w:rsid w:val="00A029EB"/>
    <w:rsid w:val="00A20D8C"/>
    <w:rsid w:val="00A216DC"/>
    <w:rsid w:val="00A91871"/>
    <w:rsid w:val="00A93441"/>
    <w:rsid w:val="00AB3CEC"/>
    <w:rsid w:val="00AD699C"/>
    <w:rsid w:val="00AD6CB4"/>
    <w:rsid w:val="00AD7D8C"/>
    <w:rsid w:val="00B53C82"/>
    <w:rsid w:val="00B54D59"/>
    <w:rsid w:val="00BA2FBD"/>
    <w:rsid w:val="00BA7316"/>
    <w:rsid w:val="00BB4AE8"/>
    <w:rsid w:val="00BD17B2"/>
    <w:rsid w:val="00BE20CF"/>
    <w:rsid w:val="00BF63E2"/>
    <w:rsid w:val="00C042B0"/>
    <w:rsid w:val="00C306B7"/>
    <w:rsid w:val="00C37E23"/>
    <w:rsid w:val="00C54B0F"/>
    <w:rsid w:val="00C5760B"/>
    <w:rsid w:val="00C64B42"/>
    <w:rsid w:val="00C87D12"/>
    <w:rsid w:val="00C905DB"/>
    <w:rsid w:val="00CA24F4"/>
    <w:rsid w:val="00CA51FF"/>
    <w:rsid w:val="00CB11C2"/>
    <w:rsid w:val="00CC2CEE"/>
    <w:rsid w:val="00CD4ABE"/>
    <w:rsid w:val="00D0714D"/>
    <w:rsid w:val="00D23E42"/>
    <w:rsid w:val="00D52663"/>
    <w:rsid w:val="00D62D49"/>
    <w:rsid w:val="00D81372"/>
    <w:rsid w:val="00D848D3"/>
    <w:rsid w:val="00DA710D"/>
    <w:rsid w:val="00DB514D"/>
    <w:rsid w:val="00DC513C"/>
    <w:rsid w:val="00DC661A"/>
    <w:rsid w:val="00DC69E7"/>
    <w:rsid w:val="00DD57E0"/>
    <w:rsid w:val="00DE7640"/>
    <w:rsid w:val="00E03807"/>
    <w:rsid w:val="00E24F97"/>
    <w:rsid w:val="00E25C62"/>
    <w:rsid w:val="00E3441B"/>
    <w:rsid w:val="00E3478F"/>
    <w:rsid w:val="00E444DB"/>
    <w:rsid w:val="00E51531"/>
    <w:rsid w:val="00E70309"/>
    <w:rsid w:val="00E70CA2"/>
    <w:rsid w:val="00E87197"/>
    <w:rsid w:val="00EA6D7F"/>
    <w:rsid w:val="00EB3515"/>
    <w:rsid w:val="00EB4F09"/>
    <w:rsid w:val="00EE3FEE"/>
    <w:rsid w:val="00F03972"/>
    <w:rsid w:val="00F201D7"/>
    <w:rsid w:val="00F3022A"/>
    <w:rsid w:val="00F30626"/>
    <w:rsid w:val="00F37A8F"/>
    <w:rsid w:val="00F70AB7"/>
    <w:rsid w:val="00F75BBB"/>
    <w:rsid w:val="00F767CF"/>
    <w:rsid w:val="00F81A54"/>
    <w:rsid w:val="00F912FF"/>
    <w:rsid w:val="00FA4F60"/>
    <w:rsid w:val="00FC69B6"/>
    <w:rsid w:val="00FC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340EE"/>
  <w15:chartTrackingRefBased/>
  <w15:docId w15:val="{4DB9E1C4-F39E-4F92-9CB7-2EF303D2D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20280"/>
    <w:pPr>
      <w:widowControl w:val="0"/>
      <w:spacing w:line="240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8E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8EB"/>
    <w:rPr>
      <w:rFonts w:ascii="Segoe UI" w:eastAsia="Calibri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4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7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753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753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196A61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NoSpacing">
    <w:name w:val="No Spacing"/>
    <w:link w:val="NoSpacingChar"/>
    <w:uiPriority w:val="1"/>
    <w:qFormat/>
    <w:rsid w:val="00497A5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97A5C"/>
  </w:style>
  <w:style w:type="table" w:styleId="PlainTable1">
    <w:name w:val="Plain Table 1"/>
    <w:basedOn w:val="TableNormal"/>
    <w:uiPriority w:val="41"/>
    <w:rsid w:val="00497A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4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2</Words>
  <Characters>605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Lois Stacy</dc:creator>
  <cp:keywords/>
  <dc:description/>
  <cp:lastModifiedBy>Taylor, Lois Stacy</cp:lastModifiedBy>
  <cp:revision>3</cp:revision>
  <cp:lastPrinted>2022-11-12T16:30:00Z</cp:lastPrinted>
  <dcterms:created xsi:type="dcterms:W3CDTF">2023-01-20T14:57:00Z</dcterms:created>
  <dcterms:modified xsi:type="dcterms:W3CDTF">2023-01-20T15:01:00Z</dcterms:modified>
</cp:coreProperties>
</file>